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2" w:rightFromText="142" w:vertAnchor="text" w:horzAnchor="margin" w:tblpY="900"/>
        <w:tblW w:w="5023" w:type="pct"/>
        <w:tblBorders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0"/>
        <w:gridCol w:w="1240"/>
        <w:gridCol w:w="1240"/>
        <w:gridCol w:w="1240"/>
        <w:gridCol w:w="1240"/>
        <w:gridCol w:w="1221"/>
        <w:gridCol w:w="1221"/>
        <w:gridCol w:w="1221"/>
        <w:gridCol w:w="1221"/>
        <w:gridCol w:w="1216"/>
      </w:tblGrid>
      <w:tr w:rsidR="00343366" w:rsidRPr="00EE03C4" w14:paraId="3D1A7679" w14:textId="77777777" w:rsidTr="0002491C">
        <w:trPr>
          <w:trHeight w:val="340"/>
        </w:trPr>
        <w:tc>
          <w:tcPr>
            <w:tcW w:w="978" w:type="pct"/>
            <w:vMerge w:val="restart"/>
            <w:shd w:val="clear" w:color="auto" w:fill="auto"/>
            <w:hideMark/>
          </w:tcPr>
          <w:p w14:paraId="1E99D168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804" w:type="pct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34D0A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ngle</w:t>
            </w:r>
          </w:p>
          <w:p w14:paraId="2FAF2C56" w14:textId="734443D6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 152,017)</w:t>
            </w:r>
          </w:p>
        </w:tc>
        <w:tc>
          <w:tcPr>
            <w:tcW w:w="2219" w:type="pct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449F74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ination</w:t>
            </w:r>
          </w:p>
          <w:p w14:paraId="59A61887" w14:textId="1CEB577D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 54,842)</w:t>
            </w:r>
          </w:p>
        </w:tc>
      </w:tr>
      <w:tr w:rsidR="00343366" w:rsidRPr="00EE03C4" w14:paraId="7FBF4B2C" w14:textId="77777777" w:rsidTr="0002491C">
        <w:trPr>
          <w:trHeight w:val="340"/>
        </w:trPr>
        <w:tc>
          <w:tcPr>
            <w:tcW w:w="978" w:type="pct"/>
            <w:vMerge/>
            <w:shd w:val="clear" w:color="auto" w:fill="auto"/>
            <w:hideMark/>
          </w:tcPr>
          <w:p w14:paraId="3B3FD36E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1A9EE3C7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5C950157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U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5B613B59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X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EAFE1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1E2FD1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-IBU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F1D400A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-DEX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102E94AE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U-DEX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60A90E7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-IBU-DEX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3E65E8E0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343366" w:rsidRPr="00EE03C4" w14:paraId="123C31E0" w14:textId="77777777" w:rsidTr="0002491C">
        <w:trPr>
          <w:trHeight w:val="340"/>
        </w:trPr>
        <w:tc>
          <w:tcPr>
            <w:tcW w:w="978" w:type="pct"/>
            <w:shd w:val="clear" w:color="auto" w:fill="auto"/>
            <w:vAlign w:val="center"/>
          </w:tcPr>
          <w:p w14:paraId="68B3E041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Total cases, No. (%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7AEFA00" w14:textId="2B4ED598" w:rsidR="00A96AFF" w:rsidRPr="00EE03C4" w:rsidRDefault="00A96AFF" w:rsidP="006C168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60,929 (40.</w:t>
            </w:r>
            <w:r w:rsidR="006C1684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EB9AA6A" w14:textId="0A6501B0" w:rsidR="00A96AFF" w:rsidRPr="00EE03C4" w:rsidRDefault="00A96AFF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35,241 (23.</w:t>
            </w:r>
            <w:r w:rsidR="00831CD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3CB8B3C" w14:textId="100D8C9D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55,847 (36.7</w:t>
            </w:r>
            <w:r w:rsidR="003A2D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A957D6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52,017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9B7AD2" w14:textId="37A8FC68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2,277 (40.6</w:t>
            </w:r>
            <w:r w:rsidR="008916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38C3881B" w14:textId="3E792C33" w:rsidR="00A96AFF" w:rsidRPr="00EE03C4" w:rsidRDefault="00A96AFF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8,065 (</w:t>
            </w:r>
            <w:r w:rsidR="00BD4D79" w:rsidRPr="00EE03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D4D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D4D7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330D892" w14:textId="77777777" w:rsidR="00DC7251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 xml:space="preserve">3,295 </w:t>
            </w:r>
          </w:p>
          <w:p w14:paraId="40494807" w14:textId="1265ACAD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(6.0</w:t>
            </w:r>
            <w:r w:rsidR="009174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E8BB761" w14:textId="77777777" w:rsidR="00DC7251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 xml:space="preserve">1,205 </w:t>
            </w:r>
          </w:p>
          <w:p w14:paraId="565D14AD" w14:textId="44254C23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(2.2</w:t>
            </w:r>
            <w:r w:rsidR="001F36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4BEF0C69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54,842</w:t>
            </w:r>
          </w:p>
        </w:tc>
      </w:tr>
      <w:tr w:rsidR="00343366" w:rsidRPr="00EE03C4" w14:paraId="4F0DB76B" w14:textId="77777777" w:rsidTr="0002491C">
        <w:trPr>
          <w:trHeight w:val="340"/>
        </w:trPr>
        <w:tc>
          <w:tcPr>
            <w:tcW w:w="978" w:type="pct"/>
            <w:shd w:val="clear" w:color="auto" w:fill="auto"/>
            <w:vAlign w:val="center"/>
          </w:tcPr>
          <w:p w14:paraId="2A521CF1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Temperature records, No. (%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B2D16BB" w14:textId="5D3D39D4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,031,251(40.8</w:t>
            </w:r>
            <w:r w:rsidR="006C16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BCDBADA" w14:textId="70302B12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576,502 (22.8</w:t>
            </w:r>
            <w:r w:rsidR="00831C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E8642DF" w14:textId="49A16CE1" w:rsidR="00A96AFF" w:rsidRPr="00EE03C4" w:rsidRDefault="00A96AFF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919,380 (36.</w:t>
            </w:r>
            <w:r w:rsidR="003A2DF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C01A4A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,527,133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BD41FB" w14:textId="68E7FFBD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430,540 (40.7</w:t>
            </w:r>
            <w:r w:rsidR="008916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298FD65" w14:textId="0DA27E72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541,546 (51.2</w:t>
            </w:r>
            <w:r w:rsidR="00BD4D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23DE2E8" w14:textId="50DAD119" w:rsidR="00A96AFF" w:rsidRPr="00EE03C4" w:rsidRDefault="00A96AFF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59,805 (5.</w:t>
            </w:r>
            <w:r w:rsidR="009174D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7B36C89A" w14:textId="65E6A8F0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5,724 (2.4</w:t>
            </w:r>
            <w:r w:rsidR="001F36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7FBAB27A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,057,615</w:t>
            </w:r>
          </w:p>
        </w:tc>
      </w:tr>
      <w:tr w:rsidR="00343366" w:rsidRPr="00EE03C4" w14:paraId="534FB214" w14:textId="77777777" w:rsidTr="0002491C">
        <w:trPr>
          <w:trHeight w:val="340"/>
        </w:trPr>
        <w:tc>
          <w:tcPr>
            <w:tcW w:w="978" w:type="pct"/>
            <w:shd w:val="clear" w:color="auto" w:fill="auto"/>
            <w:vAlign w:val="center"/>
          </w:tcPr>
          <w:p w14:paraId="5C425431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Antipyretic records, No. (%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7A4D136" w14:textId="7594925B" w:rsidR="00A96AFF" w:rsidRPr="00EE03C4" w:rsidRDefault="00A96AFF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74,595 (38.</w:t>
            </w:r>
            <w:r w:rsidR="006C1684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8FAF6A9" w14:textId="02F15724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64,742 (23.3</w:t>
            </w:r>
            <w:r w:rsidR="00831CD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ED5768E" w14:textId="7DE2A864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66,980 (37.8</w:t>
            </w:r>
            <w:r w:rsidR="003A2D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31F229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706,317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240129" w14:textId="5FBFAAF0" w:rsidR="00A96AFF" w:rsidRPr="00EE03C4" w:rsidRDefault="00A96AFF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49,953 (40.</w:t>
            </w:r>
            <w:r w:rsidR="0089169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94D5BE2" w14:textId="570D9905" w:rsidR="00A96AFF" w:rsidRPr="00EE03C4" w:rsidRDefault="00A96AFF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88,877 (51.</w:t>
            </w:r>
            <w:r w:rsidR="00BD4D79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37CACCB6" w14:textId="0B33B551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0,345 (5.5</w:t>
            </w:r>
            <w:r w:rsidR="009174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7A1C3343" w14:textId="5CEBF14D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0,510 (2.8</w:t>
            </w:r>
            <w:r w:rsidR="001F365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26E786AE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369,685</w:t>
            </w:r>
          </w:p>
        </w:tc>
      </w:tr>
      <w:tr w:rsidR="00343366" w:rsidRPr="00EE03C4" w14:paraId="3DC6E335" w14:textId="77777777" w:rsidTr="0002491C">
        <w:trPr>
          <w:trHeight w:val="340"/>
        </w:trPr>
        <w:tc>
          <w:tcPr>
            <w:tcW w:w="978" w:type="pct"/>
            <w:shd w:val="clear" w:color="auto" w:fill="auto"/>
            <w:vAlign w:val="center"/>
            <w:hideMark/>
          </w:tcPr>
          <w:p w14:paraId="336F8FFE" w14:textId="7468049B" w:rsidR="00A96AFF" w:rsidRPr="00EE03C4" w:rsidRDefault="00A96AFF" w:rsidP="00A96AFF">
            <w:pPr>
              <w:wordWrap/>
              <w:spacing w:beforeLines="5" w:before="12" w:afterLines="5" w:after="12"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Age, day</w:t>
            </w:r>
            <w:r w:rsidR="006333B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 xml:space="preserve"> (mean ± SD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59F3DE3C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714.27 ± 495.21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7BA19144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902.99 ± 551.47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004EC602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911.54 ± 540.98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EE835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830.49 ± 534.18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EF1CE8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830.64 ± 512.82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1F34EED6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855.54 ± 512.46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4CBB59A3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906.61 ± 564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A6AB082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870.86 ± 558.32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7A025373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848.83 ± 517.23</w:t>
            </w:r>
          </w:p>
        </w:tc>
      </w:tr>
      <w:tr w:rsidR="00343366" w:rsidRPr="00EE03C4" w14:paraId="50B60F66" w14:textId="77777777" w:rsidTr="0002491C">
        <w:trPr>
          <w:trHeight w:val="340"/>
        </w:trPr>
        <w:tc>
          <w:tcPr>
            <w:tcW w:w="978" w:type="pct"/>
            <w:shd w:val="clear" w:color="auto" w:fill="auto"/>
            <w:vAlign w:val="center"/>
            <w:hideMark/>
          </w:tcPr>
          <w:p w14:paraId="12073030" w14:textId="7FA1FC18" w:rsidR="00A96AFF" w:rsidRPr="00EE03C4" w:rsidRDefault="006333B8" w:rsidP="00A96AFF">
            <w:pPr>
              <w:wordWrap/>
              <w:spacing w:beforeLines="5" w:before="12" w:afterLines="5" w:after="12"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="00A96AFF" w:rsidRPr="00EE03C4">
              <w:rPr>
                <w:rFonts w:ascii="Times New Roman" w:hAnsi="Times New Roman" w:cs="Times New Roman"/>
                <w:sz w:val="16"/>
                <w:szCs w:val="16"/>
              </w:rPr>
              <w:t>, male, No. (%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38D0634D" w14:textId="1AAFD0E9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30,329 (49.</w:t>
            </w:r>
            <w:r w:rsidR="006C168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2D7E4DDA" w14:textId="7FA8AE75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7,837 (50.6</w:t>
            </w:r>
            <w:r w:rsidR="00831C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617D659B" w14:textId="7B630AF9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7,998 (50.1</w:t>
            </w:r>
            <w:r w:rsidR="003A2D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FDB1B" w14:textId="1B0B7D2A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76,164 (50.1</w:t>
            </w:r>
            <w:r w:rsidR="00716E6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F754E95" w14:textId="6CBE12CE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1,459 (51.</w:t>
            </w:r>
            <w:r w:rsidR="0089169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625497AC" w14:textId="24D9DE9D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4,427 (51.4</w:t>
            </w:r>
            <w:r w:rsidR="00BD4D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624B90C0" w14:textId="3FB43ADE" w:rsidR="00A96AFF" w:rsidRPr="00EE03C4" w:rsidRDefault="00A96AFF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,667 (50.</w:t>
            </w:r>
            <w:r w:rsidR="009174D6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7FD0BD7" w14:textId="62950950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620 (51.</w:t>
            </w:r>
            <w:r w:rsidR="001F365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11BBF4C6" w14:textId="00433FA1" w:rsidR="00A96AFF" w:rsidRPr="00EE03C4" w:rsidRDefault="00A96AFF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8,173 (51.</w:t>
            </w:r>
            <w:r w:rsidR="001F365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43366" w:rsidRPr="00EE03C4" w14:paraId="08A5F297" w14:textId="77777777" w:rsidTr="0002491C">
        <w:trPr>
          <w:trHeight w:val="340"/>
        </w:trPr>
        <w:tc>
          <w:tcPr>
            <w:tcW w:w="978" w:type="pct"/>
            <w:shd w:val="clear" w:color="auto" w:fill="auto"/>
            <w:vAlign w:val="center"/>
          </w:tcPr>
          <w:p w14:paraId="7379991D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Maximum temperature, ℃, (mean ± SD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AF3DE4E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38.94 ± 0.66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8A4180D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39.04 ± 0.65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A3B69A9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39.06 ± 0.65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51686B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38.98 ± 0.67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1F7330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39.29 ± 0.58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B92D99E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39.3 ± 0.57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BB372CA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39.32 ± 0.59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E479AE9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39.41 ± 0.51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6C0E82DB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39.29 ± 0.58</w:t>
            </w:r>
          </w:p>
        </w:tc>
      </w:tr>
      <w:tr w:rsidR="00343366" w:rsidRPr="00EE03C4" w14:paraId="3286141B" w14:textId="77777777" w:rsidTr="0002491C">
        <w:trPr>
          <w:trHeight w:val="340"/>
        </w:trPr>
        <w:tc>
          <w:tcPr>
            <w:tcW w:w="978" w:type="pct"/>
            <w:shd w:val="clear" w:color="auto" w:fill="auto"/>
            <w:vAlign w:val="center"/>
          </w:tcPr>
          <w:p w14:paraId="61583377" w14:textId="04512CDE" w:rsidR="00A96AFF" w:rsidRPr="00EE03C4" w:rsidRDefault="00A96AFF" w:rsidP="00A96AFF">
            <w:pPr>
              <w:wordWrap/>
              <w:spacing w:beforeLines="5" w:before="12" w:afterLines="5" w:after="12"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Duration time, h</w:t>
            </w:r>
            <w:r w:rsidR="006333B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 xml:space="preserve"> (mean ± SD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FBB474E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3.9 ± 17.81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EAB4478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6.2 ± 17.11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B6E6DDC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5.68 ± 16.98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796897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5.08 ± 17.38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AE3043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9.11 ± 16.42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77E5826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8.52 ± 16.34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5089387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8.43 ± 16.64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5108732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30.95 ± 16.69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261F6B3F" w14:textId="77777777" w:rsidR="00A96AFF" w:rsidRPr="00EE03C4" w:rsidRDefault="00A96AFF" w:rsidP="00A96AFF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8.81 ± 16.4</w:t>
            </w:r>
          </w:p>
        </w:tc>
      </w:tr>
      <w:tr w:rsidR="00343366" w:rsidRPr="00EE03C4" w14:paraId="6F02EBA5" w14:textId="77777777" w:rsidTr="0002491C">
        <w:trPr>
          <w:trHeight w:val="340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10538430" w14:textId="1CE6D05A" w:rsidR="00343366" w:rsidRPr="0002491C" w:rsidRDefault="00343366" w:rsidP="0002491C">
            <w:pPr>
              <w:wordWrap/>
              <w:spacing w:beforeLines="5" w:before="12" w:afterLines="5" w:after="12" w:line="264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91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. of cases according to the onset temperature</w:t>
            </w:r>
          </w:p>
        </w:tc>
      </w:tr>
      <w:tr w:rsidR="00343366" w:rsidRPr="00EE03C4" w14:paraId="650EEAB3" w14:textId="77777777" w:rsidTr="0002491C">
        <w:trPr>
          <w:trHeight w:val="340"/>
        </w:trPr>
        <w:tc>
          <w:tcPr>
            <w:tcW w:w="978" w:type="pct"/>
            <w:shd w:val="clear" w:color="auto" w:fill="auto"/>
            <w:vAlign w:val="center"/>
            <w:hideMark/>
          </w:tcPr>
          <w:p w14:paraId="144CE908" w14:textId="3932F5C6" w:rsidR="00281222" w:rsidRPr="00EE03C4" w:rsidRDefault="00281222" w:rsidP="00281222">
            <w:pPr>
              <w:wordWrap/>
              <w:spacing w:beforeLines="5" w:before="12" w:afterLines="5" w:after="12"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Temperature &lt; 37℃, No. (%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65949DD0" w14:textId="2EECA2F6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93 (51.</w:t>
            </w:r>
            <w:r w:rsidR="006C168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11772076" w14:textId="0539A90F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57 (15.1</w:t>
            </w:r>
            <w:r w:rsidR="00831CD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222517ED" w14:textId="473475EF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78 (20.</w:t>
            </w:r>
            <w:r w:rsidR="003A2DFA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39666" w14:textId="22CD68A3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328 (87.0</w:t>
            </w:r>
            <w:r w:rsidR="00716E6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7D7C7A" w14:textId="429D2D63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8 (4.</w:t>
            </w:r>
            <w:r w:rsidR="0089169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F1D41B8" w14:textId="553E0154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6 (6.9</w:t>
            </w:r>
            <w:r w:rsidR="00BD4D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106EEAD1" w14:textId="361D3829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5 (1.3</w:t>
            </w:r>
            <w:r w:rsidR="009174D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A330588" w14:textId="77777777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267EF52" w14:textId="43570116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49 (13.0</w:t>
            </w:r>
            <w:r w:rsidR="001F36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43366" w:rsidRPr="00EE03C4" w14:paraId="4EF91856" w14:textId="77777777" w:rsidTr="0002491C">
        <w:trPr>
          <w:trHeight w:val="340"/>
        </w:trPr>
        <w:tc>
          <w:tcPr>
            <w:tcW w:w="978" w:type="pct"/>
            <w:shd w:val="clear" w:color="auto" w:fill="auto"/>
            <w:vAlign w:val="center"/>
            <w:hideMark/>
          </w:tcPr>
          <w:p w14:paraId="084EC473" w14:textId="41D3E4C3" w:rsidR="00281222" w:rsidRPr="00EE03C4" w:rsidRDefault="00281222" w:rsidP="00281222">
            <w:pPr>
              <w:wordWrap/>
              <w:spacing w:beforeLines="5" w:before="12" w:afterLines="5" w:after="12"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 xml:space="preserve">37℃ ≤ </w:t>
            </w:r>
            <w:r w:rsidR="0010099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 xml:space="preserve">emperature &lt; 38℃, No. (%) 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50D32713" w14:textId="22E30775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4,356 (39.</w:t>
            </w:r>
            <w:r w:rsidR="006C1684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4F8EDFB0" w14:textId="2E551A96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,862 (</w:t>
            </w:r>
            <w:r w:rsidR="00831CDC" w:rsidRPr="00EE03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31CD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31CD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37285055" w14:textId="11E9B40D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,687 (24.</w:t>
            </w:r>
            <w:r w:rsidR="003A2DF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EAE37" w14:textId="4DAD1C1B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8,905 (81.</w:t>
            </w:r>
            <w:r w:rsidR="00716E6A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8E2596" w14:textId="220311CA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876 (</w:t>
            </w:r>
            <w:r w:rsidR="008916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91693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244A869" w14:textId="46C5DA9E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,015 (9.2</w:t>
            </w:r>
            <w:r w:rsidR="00BD4D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3EFD9179" w14:textId="6ACE270E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37 (1.</w:t>
            </w:r>
            <w:r w:rsidR="009174D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0C2AAD2" w14:textId="01BD3887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51 (0.</w:t>
            </w:r>
            <w:r w:rsidR="001F365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720084A" w14:textId="7BD193D6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,079 (18.9</w:t>
            </w:r>
            <w:r w:rsidR="001F36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43366" w:rsidRPr="00EE03C4" w14:paraId="0435729C" w14:textId="77777777" w:rsidTr="0002491C">
        <w:trPr>
          <w:trHeight w:val="340"/>
        </w:trPr>
        <w:tc>
          <w:tcPr>
            <w:tcW w:w="978" w:type="pct"/>
            <w:shd w:val="clear" w:color="auto" w:fill="auto"/>
            <w:vAlign w:val="center"/>
            <w:hideMark/>
          </w:tcPr>
          <w:p w14:paraId="45278856" w14:textId="13DBB30D" w:rsidR="00281222" w:rsidRPr="00EE03C4" w:rsidRDefault="00281222" w:rsidP="00281222">
            <w:pPr>
              <w:wordWrap/>
              <w:spacing w:beforeLines="5" w:before="12" w:afterLines="5" w:after="12"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 xml:space="preserve">38℃ ≤ </w:t>
            </w:r>
            <w:r w:rsidR="0010099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emperature &lt; 39℃, No. (%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18A63711" w14:textId="32E69BE3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43,442 (</w:t>
            </w:r>
            <w:r w:rsidR="006C1684" w:rsidRPr="00EE03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C168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C1684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3B9B4943" w14:textId="6809C452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4,384 (17.4</w:t>
            </w:r>
            <w:r w:rsidR="00831C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4F56711F" w14:textId="53F71BFF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38,955 (27.</w:t>
            </w:r>
            <w:r w:rsidR="003A2DF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E8DAD" w14:textId="49F9D8E2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06,781 (76.</w:t>
            </w:r>
            <w:r w:rsidR="00716E6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CDF066" w14:textId="11022860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3,441 (9.</w:t>
            </w:r>
            <w:r w:rsidR="0089169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1B8C6EFF" w14:textId="1AD3AF4A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7,212 (12.</w:t>
            </w:r>
            <w:r w:rsidR="00BD4D7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758ADC83" w14:textId="27C274F5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,032 (1.</w:t>
            </w:r>
            <w:r w:rsidR="009174D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B3A906A" w14:textId="4388A1BE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694 (0.5</w:t>
            </w:r>
            <w:r w:rsidR="001F36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0C3120B" w14:textId="322179B2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33,379 (23.8</w:t>
            </w:r>
            <w:r w:rsidR="001F365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43366" w:rsidRPr="00EE03C4" w14:paraId="0CC7173A" w14:textId="77777777" w:rsidTr="0002491C">
        <w:trPr>
          <w:trHeight w:val="340"/>
        </w:trPr>
        <w:tc>
          <w:tcPr>
            <w:tcW w:w="978" w:type="pct"/>
            <w:shd w:val="clear" w:color="auto" w:fill="auto"/>
            <w:vAlign w:val="center"/>
            <w:hideMark/>
          </w:tcPr>
          <w:p w14:paraId="117A73A9" w14:textId="13DD9503" w:rsidR="00281222" w:rsidRPr="00EE03C4" w:rsidRDefault="00281222" w:rsidP="00281222">
            <w:pPr>
              <w:wordWrap/>
              <w:spacing w:beforeLines="5" w:before="12" w:afterLines="5" w:after="12"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 xml:space="preserve">39℃ ≤ </w:t>
            </w:r>
            <w:r w:rsidR="0010099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emperature &lt; 40℃, No. (%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21B3DB96" w14:textId="6333CED3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2,188 (</w:t>
            </w:r>
            <w:r w:rsidR="006C1684" w:rsidRPr="00EE03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C168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C168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0BFBBE05" w14:textId="5592712F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8,397 (16.</w:t>
            </w:r>
            <w:r w:rsidR="00831CD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53B585F4" w14:textId="6E0CED91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3,271 (25.</w:t>
            </w:r>
            <w:r w:rsidR="003A2DF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0CE0F" w14:textId="711520D9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33,856 (65.5</w:t>
            </w:r>
            <w:r w:rsidR="00716E6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4E0F48" w14:textId="6026FC56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7,291 (14.</w:t>
            </w:r>
            <w:r w:rsidR="008916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69AD247B" w14:textId="0102B72F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9,071 (17.</w:t>
            </w:r>
            <w:r w:rsidR="00BD4D7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325D6F08" w14:textId="6A0DA089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,041 (2.0</w:t>
            </w:r>
            <w:r w:rsidR="009174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5795268" w14:textId="6BB1CBE4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415 (0.8</w:t>
            </w:r>
            <w:r w:rsidR="001F36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A5B4B14" w14:textId="603A41F1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7,818 (34.</w:t>
            </w:r>
            <w:r w:rsidR="001F365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43366" w:rsidRPr="00EE03C4" w14:paraId="4979B6FF" w14:textId="77777777" w:rsidTr="0002491C">
        <w:trPr>
          <w:trHeight w:val="340"/>
        </w:trPr>
        <w:tc>
          <w:tcPr>
            <w:tcW w:w="978" w:type="pct"/>
            <w:shd w:val="clear" w:color="auto" w:fill="auto"/>
            <w:vAlign w:val="center"/>
            <w:hideMark/>
          </w:tcPr>
          <w:p w14:paraId="4CD2CA2F" w14:textId="36AA46AB" w:rsidR="00281222" w:rsidRPr="00EE03C4" w:rsidRDefault="00281222" w:rsidP="00281222">
            <w:pPr>
              <w:wordWrap/>
              <w:spacing w:beforeLines="5" w:before="12" w:afterLines="5" w:after="12"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Temperature ≥ 40℃, No. (%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4DA35D2B" w14:textId="36009969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750 (20.</w:t>
            </w:r>
            <w:r w:rsidR="006C168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0F3A0A46" w14:textId="500A34CC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541 (14.</w:t>
            </w:r>
            <w:r w:rsidR="00831CD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40A8D621" w14:textId="32986647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856 (23.</w:t>
            </w:r>
            <w:r w:rsidR="003A2DF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7A65" w14:textId="529A2110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2,147 (58.6</w:t>
            </w:r>
            <w:r w:rsidR="00716E6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033655" w14:textId="1B98886A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651 (17.</w:t>
            </w:r>
            <w:r w:rsidR="0089169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414812DA" w14:textId="3723E320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741 (20.2</w:t>
            </w:r>
            <w:r w:rsidR="00BD4D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050802FA" w14:textId="45B5FD16" w:rsidR="00281222" w:rsidRPr="00EE03C4" w:rsidRDefault="00281222" w:rsidP="003908D4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80 (2.</w:t>
            </w:r>
            <w:r w:rsidR="009174D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1F66D2C4" w14:textId="1EE7C9D0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45 (1.2</w:t>
            </w:r>
            <w:r w:rsidR="001F36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6B0678B" w14:textId="4B67FE49" w:rsidR="00281222" w:rsidRPr="00EE03C4" w:rsidRDefault="00281222" w:rsidP="00281222">
            <w:pPr>
              <w:wordWrap/>
              <w:spacing w:beforeLines="5" w:before="12" w:afterLines="5" w:after="12"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,517 (41.4</w:t>
            </w:r>
            <w:r w:rsidR="001F36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3683975D" w14:textId="0D1D215F" w:rsidR="00F8557E" w:rsidRDefault="00A831FE" w:rsidP="0002491C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ultimedia </w:t>
      </w:r>
      <w:r w:rsidR="006333B8">
        <w:rPr>
          <w:rFonts w:ascii="Times New Roman" w:hAnsi="Times New Roman" w:cs="Times New Roman"/>
          <w:sz w:val="24"/>
          <w:szCs w:val="24"/>
        </w:rPr>
        <w:t>A</w:t>
      </w:r>
      <w:r w:rsidR="00F36EFA" w:rsidRPr="00F36EFA">
        <w:rPr>
          <w:rFonts w:ascii="Times New Roman" w:hAnsi="Times New Roman" w:cs="Times New Roman"/>
          <w:sz w:val="24"/>
          <w:szCs w:val="24"/>
        </w:rPr>
        <w:t xml:space="preserve">ppendix </w:t>
      </w:r>
      <w:r w:rsidR="0052598D">
        <w:rPr>
          <w:rFonts w:ascii="Times New Roman" w:hAnsi="Times New Roman" w:cs="Times New Roman"/>
          <w:sz w:val="24"/>
          <w:szCs w:val="24"/>
        </w:rPr>
        <w:t>2</w:t>
      </w:r>
      <w:r w:rsidR="00F36EFA" w:rsidRPr="00F36EFA">
        <w:rPr>
          <w:rFonts w:ascii="Times New Roman" w:hAnsi="Times New Roman" w:cs="Times New Roman"/>
          <w:sz w:val="24"/>
          <w:szCs w:val="24"/>
        </w:rPr>
        <w:t>.</w:t>
      </w:r>
      <w:r w:rsidR="00F36EFA">
        <w:t xml:space="preserve"> </w:t>
      </w:r>
      <w:r w:rsidR="00F36EFA" w:rsidRPr="00EE03C4">
        <w:rPr>
          <w:rFonts w:ascii="Times New Roman" w:hAnsi="Times New Roman" w:cs="Times New Roman"/>
          <w:sz w:val="24"/>
          <w:szCs w:val="24"/>
        </w:rPr>
        <w:t xml:space="preserve">Descriptive statistics and children’s temperature records according to </w:t>
      </w:r>
      <w:r w:rsidR="00555CEB">
        <w:rPr>
          <w:rFonts w:ascii="Times New Roman" w:hAnsi="Times New Roman" w:cs="Times New Roman"/>
          <w:sz w:val="24"/>
          <w:szCs w:val="24"/>
        </w:rPr>
        <w:t xml:space="preserve">the </w:t>
      </w:r>
      <w:r w:rsidR="00F36EFA" w:rsidRPr="00EE03C4">
        <w:rPr>
          <w:rFonts w:ascii="Times New Roman" w:hAnsi="Times New Roman" w:cs="Times New Roman"/>
          <w:sz w:val="24"/>
          <w:szCs w:val="24"/>
        </w:rPr>
        <w:t>antipyretic drug administration pattern</w:t>
      </w:r>
      <w:r w:rsidR="004271A6">
        <w:rPr>
          <w:rFonts w:ascii="Times New Roman" w:hAnsi="Times New Roman" w:cs="Times New Roman"/>
          <w:sz w:val="24"/>
          <w:szCs w:val="24"/>
        </w:rPr>
        <w:t xml:space="preserve"> </w:t>
      </w:r>
      <w:r w:rsidR="00AC511E">
        <w:rPr>
          <w:rFonts w:ascii="Times New Roman" w:hAnsi="Times New Roman" w:cs="Times New Roman"/>
          <w:sz w:val="24"/>
          <w:szCs w:val="24"/>
        </w:rPr>
        <w:t>and</w:t>
      </w:r>
      <w:r w:rsidR="004271A6">
        <w:rPr>
          <w:rFonts w:ascii="Times New Roman" w:hAnsi="Times New Roman" w:cs="Times New Roman"/>
          <w:sz w:val="24"/>
          <w:szCs w:val="24"/>
        </w:rPr>
        <w:t xml:space="preserve"> antipyretic ingredient</w:t>
      </w:r>
      <w:r w:rsidR="00DC7251">
        <w:rPr>
          <w:rFonts w:ascii="Times New Roman" w:hAnsi="Times New Roman" w:cs="Times New Roman"/>
          <w:sz w:val="24"/>
          <w:szCs w:val="24"/>
        </w:rPr>
        <w:t>s</w:t>
      </w:r>
      <w:r w:rsidR="0023135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B5A4A2" w14:textId="51F5D38D" w:rsidR="00F8557E" w:rsidRPr="00DB610F" w:rsidRDefault="00F8557E" w:rsidP="0002491C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B610F">
        <w:rPr>
          <w:rFonts w:ascii="Times New Roman" w:hAnsi="Times New Roman" w:cs="Times New Roman"/>
          <w:sz w:val="24"/>
          <w:szCs w:val="24"/>
        </w:rPr>
        <w:t>No: Number</w:t>
      </w:r>
      <w:r w:rsidR="00CF0D45">
        <w:rPr>
          <w:rFonts w:ascii="Times New Roman" w:hAnsi="Times New Roman" w:cs="Times New Roman"/>
          <w:sz w:val="24"/>
          <w:szCs w:val="24"/>
        </w:rPr>
        <w:t xml:space="preserve"> of cases</w:t>
      </w:r>
      <w:r w:rsidRPr="00DB610F">
        <w:rPr>
          <w:rFonts w:ascii="Times New Roman" w:hAnsi="Times New Roman" w:cs="Times New Roman"/>
          <w:sz w:val="24"/>
          <w:szCs w:val="24"/>
        </w:rPr>
        <w:t xml:space="preserve">, SD: Standard </w:t>
      </w:r>
      <w:r w:rsidR="006333B8">
        <w:rPr>
          <w:rFonts w:ascii="Times New Roman" w:hAnsi="Times New Roman" w:cs="Times New Roman"/>
          <w:sz w:val="24"/>
          <w:szCs w:val="24"/>
        </w:rPr>
        <w:t>d</w:t>
      </w:r>
      <w:r w:rsidRPr="00DB610F">
        <w:rPr>
          <w:rFonts w:ascii="Times New Roman" w:hAnsi="Times New Roman" w:cs="Times New Roman"/>
          <w:sz w:val="24"/>
          <w:szCs w:val="24"/>
        </w:rPr>
        <w:t xml:space="preserve">eviation, ACE: </w:t>
      </w:r>
      <w:r w:rsidR="006333B8">
        <w:rPr>
          <w:rFonts w:ascii="Times New Roman" w:hAnsi="Times New Roman" w:cs="Times New Roman"/>
          <w:sz w:val="24"/>
          <w:szCs w:val="24"/>
        </w:rPr>
        <w:t>A</w:t>
      </w:r>
      <w:r w:rsidRPr="00DB610F">
        <w:rPr>
          <w:rFonts w:ascii="Times New Roman" w:hAnsi="Times New Roman" w:cs="Times New Roman"/>
          <w:sz w:val="24"/>
          <w:szCs w:val="24"/>
        </w:rPr>
        <w:t xml:space="preserve">cetaminophen, IBU: </w:t>
      </w:r>
      <w:r w:rsidR="006333B8">
        <w:rPr>
          <w:rFonts w:ascii="Times New Roman" w:hAnsi="Times New Roman" w:cs="Times New Roman"/>
          <w:sz w:val="24"/>
          <w:szCs w:val="24"/>
        </w:rPr>
        <w:t>I</w:t>
      </w:r>
      <w:r w:rsidRPr="00DB610F">
        <w:rPr>
          <w:rFonts w:ascii="Times New Roman" w:hAnsi="Times New Roman" w:cs="Times New Roman"/>
          <w:sz w:val="24"/>
          <w:szCs w:val="24"/>
        </w:rPr>
        <w:t xml:space="preserve">buprofen, DEX: </w:t>
      </w:r>
      <w:proofErr w:type="spellStart"/>
      <w:r w:rsidR="006333B8">
        <w:rPr>
          <w:rFonts w:ascii="Times New Roman" w:hAnsi="Times New Roman" w:cs="Times New Roman"/>
          <w:sz w:val="24"/>
          <w:szCs w:val="24"/>
        </w:rPr>
        <w:t>D</w:t>
      </w:r>
      <w:r w:rsidRPr="00DB610F">
        <w:rPr>
          <w:rFonts w:ascii="Times New Roman" w:hAnsi="Times New Roman" w:cs="Times New Roman"/>
          <w:sz w:val="24"/>
          <w:szCs w:val="24"/>
        </w:rPr>
        <w:t>exibuprofen</w:t>
      </w:r>
      <w:proofErr w:type="spellEnd"/>
      <w:r w:rsidRPr="00DB610F">
        <w:rPr>
          <w:rFonts w:ascii="Times New Roman" w:hAnsi="Times New Roman" w:cs="Times New Roman"/>
          <w:sz w:val="24"/>
          <w:szCs w:val="24"/>
        </w:rPr>
        <w:t>.</w:t>
      </w:r>
    </w:p>
    <w:p w14:paraId="593E2846" w14:textId="77777777" w:rsidR="00045806" w:rsidRPr="00CF0D45" w:rsidRDefault="00045806"/>
    <w:sectPr w:rsidR="00045806" w:rsidRPr="00CF0D45" w:rsidSect="0002491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B5871" w14:textId="77777777" w:rsidR="00234873" w:rsidRDefault="00234873" w:rsidP="004271A6">
      <w:pPr>
        <w:spacing w:after="0" w:line="240" w:lineRule="auto"/>
      </w:pPr>
      <w:r>
        <w:separator/>
      </w:r>
    </w:p>
  </w:endnote>
  <w:endnote w:type="continuationSeparator" w:id="0">
    <w:p w14:paraId="0AC1F153" w14:textId="77777777" w:rsidR="00234873" w:rsidRDefault="00234873" w:rsidP="00427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4232D" w14:textId="77777777" w:rsidR="00234873" w:rsidRDefault="00234873" w:rsidP="004271A6">
      <w:pPr>
        <w:spacing w:after="0" w:line="240" w:lineRule="auto"/>
      </w:pPr>
      <w:r>
        <w:separator/>
      </w:r>
    </w:p>
  </w:footnote>
  <w:footnote w:type="continuationSeparator" w:id="0">
    <w:p w14:paraId="73F492C3" w14:textId="77777777" w:rsidR="00234873" w:rsidRDefault="00234873" w:rsidP="004271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12D"/>
    <w:rsid w:val="0002491C"/>
    <w:rsid w:val="00045806"/>
    <w:rsid w:val="00100993"/>
    <w:rsid w:val="00154BDC"/>
    <w:rsid w:val="00166A51"/>
    <w:rsid w:val="001F3653"/>
    <w:rsid w:val="00231350"/>
    <w:rsid w:val="00234873"/>
    <w:rsid w:val="00281222"/>
    <w:rsid w:val="003020A8"/>
    <w:rsid w:val="00343366"/>
    <w:rsid w:val="003844C9"/>
    <w:rsid w:val="003908D4"/>
    <w:rsid w:val="003A2DFA"/>
    <w:rsid w:val="003B27DF"/>
    <w:rsid w:val="004271A6"/>
    <w:rsid w:val="0052598D"/>
    <w:rsid w:val="00555CEB"/>
    <w:rsid w:val="005C7401"/>
    <w:rsid w:val="006333B8"/>
    <w:rsid w:val="006C1684"/>
    <w:rsid w:val="00716E6A"/>
    <w:rsid w:val="007427D1"/>
    <w:rsid w:val="007D643D"/>
    <w:rsid w:val="00831CDC"/>
    <w:rsid w:val="00891693"/>
    <w:rsid w:val="009174D6"/>
    <w:rsid w:val="00A831FE"/>
    <w:rsid w:val="00A96AFF"/>
    <w:rsid w:val="00AC511E"/>
    <w:rsid w:val="00BA0E95"/>
    <w:rsid w:val="00BC5AB1"/>
    <w:rsid w:val="00BD4D79"/>
    <w:rsid w:val="00C27AE6"/>
    <w:rsid w:val="00C576C6"/>
    <w:rsid w:val="00CF0D45"/>
    <w:rsid w:val="00DC7251"/>
    <w:rsid w:val="00E2279F"/>
    <w:rsid w:val="00F36EFA"/>
    <w:rsid w:val="00F8557E"/>
    <w:rsid w:val="00FE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00DA1C"/>
  <w15:chartTrackingRefBased/>
  <w15:docId w15:val="{DF161678-0972-4E64-A50E-C63C2E233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12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FE112D"/>
    <w:pPr>
      <w:spacing w:after="0" w:line="240" w:lineRule="auto"/>
      <w:jc w:val="left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71A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71A6"/>
  </w:style>
  <w:style w:type="paragraph" w:styleId="Footer">
    <w:name w:val="footer"/>
    <w:basedOn w:val="Normal"/>
    <w:link w:val="FooterChar"/>
    <w:uiPriority w:val="99"/>
    <w:unhideWhenUsed/>
    <w:rsid w:val="004271A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71A6"/>
  </w:style>
  <w:style w:type="paragraph" w:styleId="BalloonText">
    <w:name w:val="Balloon Text"/>
    <w:basedOn w:val="Normal"/>
    <w:link w:val="BalloonTextChar"/>
    <w:uiPriority w:val="99"/>
    <w:semiHidden/>
    <w:unhideWhenUsed/>
    <w:rsid w:val="000249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91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iae</dc:creator>
  <cp:keywords/>
  <dc:description/>
  <cp:lastModifiedBy>Tom Nicholls</cp:lastModifiedBy>
  <cp:revision>3</cp:revision>
  <dcterms:created xsi:type="dcterms:W3CDTF">2021-04-30T02:44:00Z</dcterms:created>
  <dcterms:modified xsi:type="dcterms:W3CDTF">2021-05-06T19:45:00Z</dcterms:modified>
</cp:coreProperties>
</file>